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0DA" w:rsidRPr="00871A6D" w:rsidRDefault="000170DA" w:rsidP="000170DA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8</w:t>
      </w:r>
      <w:r w:rsidRPr="00785470">
        <w:rPr>
          <w:rFonts w:ascii="Arial" w:hAnsi="Arial" w:cs="Arial"/>
          <w:b/>
          <w:lang w:val="en-GB"/>
        </w:rPr>
        <w:t xml:space="preserve">. </w:t>
      </w:r>
    </w:p>
    <w:p w:rsidR="000170DA" w:rsidRDefault="000170DA" w:rsidP="000170DA">
      <w:pPr>
        <w:rPr>
          <w:lang w:val="en-US"/>
        </w:rPr>
      </w:pPr>
    </w:p>
    <w:tbl>
      <w:tblPr>
        <w:tblW w:w="140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93"/>
        <w:gridCol w:w="2194"/>
        <w:gridCol w:w="5444"/>
        <w:gridCol w:w="678"/>
        <w:gridCol w:w="616"/>
        <w:gridCol w:w="504"/>
        <w:gridCol w:w="1230"/>
        <w:gridCol w:w="1230"/>
      </w:tblGrid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eName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ystematicName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scriptio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10 CONT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10 CKO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C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 bh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581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4656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 to LOC635138 protein (LOC545175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E-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dufb1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43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DH dehydrogenase (ubiquinone) 1 beta subcomple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11 (Ndufb1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092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rai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42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RAI calcium release-activated calcium modulator 1 (Orai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128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ls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375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RAS-like suppressor (Hrasls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4149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ki6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8111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antigen identified by monoclonal antibody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i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67 (Mki6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4667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2rx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3332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urinergic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eceptor P2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igand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gated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ion chann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5 (P2rx5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4704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50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45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503 (Zfp50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5068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colce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62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collagen C-endopeptidase enhancer 2 (Pcolce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55979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eolin 2 (Cav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6105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hd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383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H-domain containing 4 (Ehd4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640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pp4b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2461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ositol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olyphosphate-4-phosphat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ype II (Inpp4b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75069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atf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816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poptosis antagonizing transcription factor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atf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7783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cchc1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5316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zinc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ing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CHC domain containing 17 (Zcchc1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84981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3gal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917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T3 beta-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alactoside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lpha-2.3-sialyltransferase 1 (St3gal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8602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bm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80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NA binding motif protein 3 (Rbm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2120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Slc4a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920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olut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arrier family 4 (anion exchanger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3 (Slc4a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9700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50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45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503 (Zfp50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14185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k1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074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yclin-dependent kinase 14 (Cdk14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2245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gt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95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gnesium transporter 1 (Magt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3065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tpd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8676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ctonucleoside triphosphate diphosphohydrolase 3 (Entpd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31935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eolin 2 (Cav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429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dcy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1276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denylate cyclase 5 (Adcy5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43153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eolin 2 (Cav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4900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mi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824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MI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ecQ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diated genome instability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omolog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S.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evisia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(Rmi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026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sc22d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77364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SC22 domain fami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3 (Tsc22d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310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gsn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5360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ngs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ens protein with glutamine synthetase domain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gs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964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srr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83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sulin receptor-related receptor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srr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7482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50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45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503 (Zfp50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76376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u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349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usterin (Clu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8080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tprr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21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rotein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yrosine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at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ecepto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yp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tprr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9560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50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45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503 (Zfp50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2093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8205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8205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21350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dr5b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11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WD repeat domain 5B (Wdr5b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22904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00009C09Rik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901684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1500009C09 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2 (1500009C09Rik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25233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Prkcq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85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otein kinase 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heta (Prkcq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36577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ync1i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06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yne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toplasmi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 intermediate chain 1 (Dync1i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4094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ln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4631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oid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ipofuscinosis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.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uronal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3.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juvenil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Batten. 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pielmeyer-Vogt disease) (Cln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44986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Vat1l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3016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vesicle amine transport protein 1 homolog-like (T.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lifornic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(Vat1l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4640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rispld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3020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stein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-rich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cretory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rotein LCCL domain containing 2 (Crispld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484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1Ertd622e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382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DNA segment.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hr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. ERATO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i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622. expressed (D1Ertd622e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500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qp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97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quaporin 4 (Aqp4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62250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ync1i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06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yne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toplasmi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 intermediate chain 1 (Dync1i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6866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qr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progestin and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ipoQ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eceptor family member VII (Paqr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428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C03033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458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NA sequence BC030336 (BC030336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5911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00071A11Rik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97335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RIKEN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700071A11 gene (1700071A11Rik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951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ygl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319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iver glycogen phosphorylase (Pygl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80956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es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0395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rboxylesterase 7 (Ces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8645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ycs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780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tochrom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omatic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ycs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uclear gene encoding mitochondrial protei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93856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mem13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486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membrane protein 136 (Tmem13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9672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ps7a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200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P9 (constitutive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tomorphogenic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) homolog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bunit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7a (Arabidopsis thaliana) (Cops7a).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0940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hrna6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136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holinergic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eceptor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icotinic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 alpha polypeptide 6 (Chrna6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1431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lpl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743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lkalin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at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iver/bone/kidney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lpl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1647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82319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8231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D repeat domain 3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2007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Acot1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59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cyl-CoA thioesterase 11 (Acot1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3016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am71e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289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sequence similarity 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E2 (Fam71e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30704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acc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709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ucleus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ccumbens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ssociated 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EN and BTB (POZ) domain containing (Nacc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43465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bp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876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W domain binding protein 4 (Wbp4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5862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am196b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2538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sequence similarity 1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B (Fam196b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60682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im43b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8061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G666747 (EG666747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15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eolin 2 (Cav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1620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pata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351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permatogenesis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ssociated 5 (Spata5).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487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4095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4095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80066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ks1b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28086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nkyr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epeat and sterile alpha motif domain containing 1B (Anks1b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9765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fi202b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32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erferon activated gene 202B (Ifi202b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9942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blim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767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ctin-binding LIM protein 2 (Ablim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08689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32416K20Rik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3004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ul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ale testis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4932416K2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1107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pl2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289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bosomal protein L23 (Rpl2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1907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eolin 2 (Cav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23703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736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7361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26338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xt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278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uclea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port factor 2-like export factor 2 (Nxt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2813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cn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129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rocortin (Ucn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3149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eolin 2 (Cav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33976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Gm9195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961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 to 3110045G13Rik protein (LOC66848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34309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cnh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6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tassium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voltage-gated chann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b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ag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related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embe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 (Kcnh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084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bp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74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 site albumin promoter binding protein (Dbp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6676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cpl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5342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cid phosphatase-like 2 (Acpl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8096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rrc6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03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ucin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ch repeat containing 67 (Lrrc67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869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mem12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14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membrane protein 127 (Tmem127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5007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h3bgr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5825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H3-binding domain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lutami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cid-rich protein (Sh3bgr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6168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13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grailed 1 (En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7927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darb1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2483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enosine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aminase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 RNA-specific. B1 (Adarb1). transcript variant 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9685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3gnt9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887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DP-GlcNAc:betaGal beta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-N-acetylglucosaminyltransferase 9 (B3gnt9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9882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77287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7728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Truncated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is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retinol/3alpha-hydroxysterol short-chain dehydrogenaseMCG170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09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ybp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74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ING1 and YY1 binding protein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ybp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05184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10006H16Rik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3073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2410006H16 gene (2410006H16Rik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on-coding RNA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11774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drg4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60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-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y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downstream regulated gene 4 (Ndrg4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13342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md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21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onocyt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o macrophage differentiation-associated 2 (Mmd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14547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6900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veolin 2 (Cav2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196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gfr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33217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nerve growth factor receptor (TNFR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perfamil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16)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gfr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32140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fp50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459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protein 503 (Zfp50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3823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abpn1l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07462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ly(A)binding protein nuclear-like 1 (Pabpnl1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41231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4930579G22Rik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916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4930579G22 gene (4930579G22Rik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6043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am171b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514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sequence similarity 1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B (Fam171b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619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mem191c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747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nsmembrane protein 191C (Tmem191c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69400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hbdl3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9228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homboi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einlet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like 3 (Drosophila) (Rhbdl3)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76160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aim2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224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s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poptotic inhibitory molecule 2 (Faim2).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7893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ps7a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200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P9 (constitutive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tomorphogenic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) homolog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bunit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7a (Arabidopsis thaliana) (Cops7a).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93115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cna1s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8102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lcium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hannel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oltage-dependent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. L type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lpha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S subunit (Cacna1s). transcript variant 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99464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lc22a8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31194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olut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arrier family 22 (organic anion transporter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embe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8 (Slc22a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03260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  <w:tr w:rsidR="000170DA" w:rsidRPr="00EC0E2A" w:rsidTr="00624BF0">
        <w:trPr>
          <w:trHeight w:val="300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ps7a</w:t>
            </w:r>
          </w:p>
        </w:tc>
        <w:tc>
          <w:tcPr>
            <w:tcW w:w="2035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2003</w:t>
            </w:r>
          </w:p>
        </w:tc>
        <w:tc>
          <w:tcPr>
            <w:tcW w:w="5826" w:type="dxa"/>
            <w:shd w:val="clear" w:color="auto" w:fill="auto"/>
            <w:noWrap/>
            <w:vAlign w:val="center"/>
            <w:hideMark/>
          </w:tcPr>
          <w:p w:rsidR="000170DA" w:rsidRPr="00EA45F1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P9 (constitutive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tomorphogenic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) homolog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bunit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7a (Arabidopsis thaliana) (Cops7a). transcript variant 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504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09923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170DA" w:rsidRDefault="000170DA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76933</w:t>
            </w:r>
          </w:p>
        </w:tc>
      </w:tr>
    </w:tbl>
    <w:p w:rsidR="00052F93" w:rsidRDefault="00052F93"/>
    <w:sectPr w:rsidR="00052F93" w:rsidSect="000170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170DA"/>
    <w:rsid w:val="000170DA"/>
    <w:rsid w:val="00052F93"/>
    <w:rsid w:val="005B7E1D"/>
    <w:rsid w:val="00FF5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0DA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170DA"/>
    <w:pPr>
      <w:spacing w:after="0" w:line="240" w:lineRule="auto"/>
    </w:pPr>
    <w:rPr>
      <w:rFonts w:eastAsiaTheme="minorEastAsia"/>
      <w:color w:val="000000" w:themeColor="text1" w:themeShade="BF"/>
      <w:lang w:val="pt-PT" w:eastAsia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170DA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0DA"/>
    <w:rPr>
      <w:rFonts w:ascii="Tahoma" w:eastAsiaTheme="minorEastAsia" w:hAnsi="Tahoma" w:cs="Tahoma"/>
      <w:sz w:val="16"/>
      <w:szCs w:val="16"/>
      <w:lang w:val="pt-PT" w:eastAsia="pt-PT"/>
    </w:rPr>
  </w:style>
  <w:style w:type="character" w:styleId="Hyperlink">
    <w:name w:val="Hyperlink"/>
    <w:basedOn w:val="DefaultParagraphFont"/>
    <w:uiPriority w:val="99"/>
    <w:semiHidden/>
    <w:unhideWhenUsed/>
    <w:rsid w:val="000170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70DA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170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0DA"/>
    <w:rPr>
      <w:rFonts w:eastAsiaTheme="minorEastAsia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0170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0DA"/>
    <w:rPr>
      <w:rFonts w:eastAsiaTheme="minorEastAsia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017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0DA"/>
    <w:rPr>
      <w:rFonts w:eastAsiaTheme="minorEastAsia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0DA"/>
    <w:rPr>
      <w:b/>
      <w:bCs/>
    </w:rPr>
  </w:style>
  <w:style w:type="paragraph" w:styleId="NormalWeb">
    <w:name w:val="Normal (Web)"/>
    <w:basedOn w:val="Normal"/>
    <w:uiPriority w:val="99"/>
    <w:unhideWhenUsed/>
    <w:rsid w:val="000170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170DA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87</Words>
  <Characters>9282</Characters>
  <Application>Microsoft Office Word</Application>
  <DocSecurity>0</DocSecurity>
  <Lines>77</Lines>
  <Paragraphs>21</Paragraphs>
  <ScaleCrop>false</ScaleCrop>
  <Company>NIN</Company>
  <LinksUpToDate>false</LinksUpToDate>
  <CharactersWithSpaces>10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9:00Z</dcterms:created>
  <dcterms:modified xsi:type="dcterms:W3CDTF">2013-11-05T16:15:00Z</dcterms:modified>
</cp:coreProperties>
</file>